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985"/>
        <w:gridCol w:w="1125"/>
        <w:gridCol w:w="1238"/>
      </w:tblGrid>
      <w:tr w:rsidR="00B069C9" w:rsidTr="00B069C9">
        <w:trPr>
          <w:trHeight w:val="397"/>
          <w:jc w:val="center"/>
        </w:trPr>
        <w:tc>
          <w:tcPr>
            <w:tcW w:w="9593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B069C9" w:rsidRDefault="00B069C9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dditional File 1.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umber of cases from each survey </w:t>
            </w:r>
          </w:p>
        </w:tc>
      </w:tr>
      <w:tr w:rsidR="00B069C9" w:rsidTr="00BD4E10">
        <w:trPr>
          <w:trHeight w:val="397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069C9" w:rsidRPr="00BD4E10" w:rsidRDefault="00B069C9" w:rsidP="00A62F2E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069C9" w:rsidRDefault="00BD4E10" w:rsidP="00BD4E1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 number of measurement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069C9" w:rsidRDefault="00B069C9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arcopenia development</w:t>
            </w:r>
          </w:p>
          <w:p w:rsidR="00B069C9" w:rsidRDefault="00B069C9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umber of cases (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aseline survey in 20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4E10" w:rsidRPr="00BD4E10" w:rsidRDefault="00BD4E10" w:rsidP="00BD4E10">
            <w:pPr>
              <w:widowControl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54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0.0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irst follow-up survey in 201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40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4.0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cond follow-up survey in 201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200</w:t>
            </w:r>
          </w:p>
        </w:tc>
        <w:tc>
          <w:tcPr>
            <w:tcW w:w="112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3.8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rd follow-up survey in 2016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5.1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ourth follow-up survey in 201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0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7.3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ifth follow-up survey in 202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5</w:t>
            </w:r>
          </w:p>
        </w:tc>
        <w:tc>
          <w:tcPr>
            <w:tcW w:w="1125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13.3%)</w:t>
            </w:r>
          </w:p>
        </w:tc>
      </w:tr>
      <w:tr w:rsidR="00BD4E10" w:rsidTr="00BD4E10">
        <w:trPr>
          <w:trHeight w:val="397"/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umulative number of individuals with new onset sarcopenia</w:t>
            </w:r>
            <w:r w:rsidRPr="00A62F2E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54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D4E10" w:rsidRDefault="00BD4E10" w:rsidP="00A62F2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14.8%)</w:t>
            </w:r>
          </w:p>
        </w:tc>
      </w:tr>
      <w:tr w:rsidR="00B069C9" w:rsidTr="00B069C9">
        <w:trPr>
          <w:trHeight w:val="397"/>
          <w:jc w:val="center"/>
        </w:trPr>
        <w:tc>
          <w:tcPr>
            <w:tcW w:w="9593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069C9" w:rsidRDefault="00B069C9" w:rsidP="00A62F2E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tes: The median value and interquartile range of follow-up years, 6.0 (4.0–9.0) years.</w:t>
            </w:r>
          </w:p>
          <w:p w:rsidR="00B069C9" w:rsidRDefault="00B069C9" w:rsidP="00A62F2E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arcopenia was determined based on the Asian Working Group of Sarcopenia 2019 criteria.</w:t>
            </w:r>
          </w:p>
          <w:p w:rsidR="00B069C9" w:rsidRPr="00A62F2E" w:rsidRDefault="00B069C9" w:rsidP="00A62F2E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62F2E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05164B">
              <w:rPr>
                <w:rFonts w:ascii="Times New Roman" w:eastAsia="Times New Roman" w:hAnsi="Times New Roman" w:cs="Times New Roman"/>
                <w:sz w:val="24"/>
              </w:rPr>
              <w:t xml:space="preserve">Thirty individuals were excluded from the cumulative </w:t>
            </w:r>
            <w:r>
              <w:rPr>
                <w:rFonts w:ascii="Times New Roman" w:eastAsia="Times New Roman" w:hAnsi="Times New Roman" w:cs="Times New Roman"/>
                <w:sz w:val="24"/>
              </w:rPr>
              <w:t>number due to multiple onset</w:t>
            </w:r>
            <w:r w:rsidRPr="0005164B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bookmarkStart w:id="0" w:name="_GoBack"/>
        <w:bookmarkEnd w:id="0"/>
      </w:tr>
    </w:tbl>
    <w:p w:rsidR="001653E9" w:rsidRPr="00B069C9" w:rsidRDefault="001653E9"/>
    <w:sectPr w:rsidR="001653E9" w:rsidRPr="00B069C9" w:rsidSect="00B069C9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3409" w:rsidRDefault="00FA3409" w:rsidP="00BD4E10">
      <w:r>
        <w:separator/>
      </w:r>
    </w:p>
  </w:endnote>
  <w:endnote w:type="continuationSeparator" w:id="0">
    <w:p w:rsidR="00FA3409" w:rsidRDefault="00FA3409" w:rsidP="00BD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3409" w:rsidRDefault="00FA3409" w:rsidP="00BD4E10">
      <w:r>
        <w:separator/>
      </w:r>
    </w:p>
  </w:footnote>
  <w:footnote w:type="continuationSeparator" w:id="0">
    <w:p w:rsidR="00FA3409" w:rsidRDefault="00FA3409" w:rsidP="00BD4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9C9"/>
    <w:rsid w:val="001653E9"/>
    <w:rsid w:val="00187CFB"/>
    <w:rsid w:val="008D6E74"/>
    <w:rsid w:val="00B069C9"/>
    <w:rsid w:val="00BD4E10"/>
    <w:rsid w:val="00FA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EA422C"/>
  <w15:chartTrackingRefBased/>
  <w15:docId w15:val="{E2817D5E-058C-407B-B052-40F14A90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69C9"/>
    <w:pPr>
      <w:widowControl w:val="0"/>
      <w:jc w:val="both"/>
    </w:pPr>
    <w:rPr>
      <w:rFonts w:ascii="Century" w:eastAsia="Century" w:hAnsi="Century" w:cs="Century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E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4E10"/>
    <w:rPr>
      <w:rFonts w:ascii="Century" w:eastAsia="Century" w:hAnsi="Century" w:cs="Century"/>
      <w:lang w:val=""/>
    </w:rPr>
  </w:style>
  <w:style w:type="paragraph" w:styleId="a5">
    <w:name w:val="footer"/>
    <w:basedOn w:val="a"/>
    <w:link w:val="a6"/>
    <w:uiPriority w:val="99"/>
    <w:unhideWhenUsed/>
    <w:rsid w:val="00BD4E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4E10"/>
    <w:rPr>
      <w:rFonts w:ascii="Century" w:eastAsia="Century" w:hAnsi="Century" w:cs="Century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ynabook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Tanaka</dc:creator>
  <cp:keywords/>
  <dc:description/>
  <cp:lastModifiedBy>Tomoki Tanaka</cp:lastModifiedBy>
  <cp:revision>3</cp:revision>
  <dcterms:created xsi:type="dcterms:W3CDTF">2023-02-28T14:33:00Z</dcterms:created>
  <dcterms:modified xsi:type="dcterms:W3CDTF">2023-03-01T05:15:00Z</dcterms:modified>
</cp:coreProperties>
</file>